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9AB7E" w14:textId="77777777" w:rsidR="003D5A29" w:rsidRPr="00EE3DBD" w:rsidRDefault="003D5A29" w:rsidP="003D5A29">
      <w:pPr>
        <w:rPr>
          <w:rFonts w:ascii="Times New Roman" w:eastAsia="Malgun Gothic" w:hAnsi="Times New Roman" w:cs="Times New Roman"/>
          <w:b/>
          <w:sz w:val="18"/>
          <w:szCs w:val="18"/>
        </w:rPr>
      </w:pPr>
      <w:r w:rsidRPr="00EE3DBD">
        <w:rPr>
          <w:rFonts w:ascii="Times New Roman" w:eastAsia="Malgun Gothic" w:hAnsi="Times New Roman" w:cs="Times New Roman"/>
          <w:b/>
          <w:sz w:val="18"/>
          <w:szCs w:val="18"/>
        </w:rPr>
        <w:t xml:space="preserve">Supplementary Table 2. Characteristics of </w:t>
      </w:r>
      <w:r w:rsidRPr="00EE3DBD">
        <w:rPr>
          <w:rFonts w:ascii="Times New Roman" w:eastAsia="Malgun Gothic" w:hAnsi="Times New Roman" w:cs="Times New Roman"/>
          <w:b/>
          <w:i/>
          <w:sz w:val="18"/>
          <w:szCs w:val="18"/>
        </w:rPr>
        <w:t>PPM1D</w:t>
      </w:r>
      <w:r w:rsidRPr="00EE3DBD">
        <w:rPr>
          <w:rFonts w:ascii="Times New Roman" w:eastAsia="Malgun Gothic" w:hAnsi="Times New Roman" w:cs="Times New Roman"/>
          <w:b/>
          <w:sz w:val="18"/>
          <w:szCs w:val="18"/>
        </w:rPr>
        <w:t xml:space="preserve"> missense mutation carriers. </w:t>
      </w:r>
    </w:p>
    <w:tbl>
      <w:tblPr>
        <w:tblW w:w="1462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1"/>
        <w:gridCol w:w="1357"/>
        <w:gridCol w:w="1175"/>
        <w:gridCol w:w="1372"/>
        <w:gridCol w:w="597"/>
        <w:gridCol w:w="1317"/>
        <w:gridCol w:w="1458"/>
        <w:gridCol w:w="744"/>
        <w:gridCol w:w="966"/>
        <w:gridCol w:w="1274"/>
        <w:gridCol w:w="1913"/>
        <w:gridCol w:w="1522"/>
      </w:tblGrid>
      <w:tr w:rsidR="003D5A29" w:rsidRPr="00EE3DBD" w14:paraId="140C2C17" w14:textId="77777777" w:rsidTr="00D53726">
        <w:trPr>
          <w:trHeight w:val="848"/>
        </w:trPr>
        <w:tc>
          <w:tcPr>
            <w:tcW w:w="9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CC27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A8C3AB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67463E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Age at diagnosis, y 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FEB189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amily history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ED95BB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xo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61348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NA change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E7DA9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ffected protein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78155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AF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89518D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edian depth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0A667F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oncurrent mutation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0AB934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hemotherapy regimen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6FDA08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he period since the use of chemotherapy</w:t>
            </w:r>
          </w:p>
        </w:tc>
      </w:tr>
      <w:tr w:rsidR="003D5A29" w:rsidRPr="00EE3DBD" w14:paraId="3E44FD51" w14:textId="77777777" w:rsidTr="00D53726">
        <w:trPr>
          <w:trHeight w:val="241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3743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D510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reast cancer, righ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AAD8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E6C1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3C21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7271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.1787A&gt;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1239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.His596Ar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DEE3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7D90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C1A5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C9F4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8EDF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.A</w:t>
            </w:r>
          </w:p>
        </w:tc>
      </w:tr>
      <w:tr w:rsidR="003D5A29" w:rsidRPr="00EE3DBD" w14:paraId="6B1B11DD" w14:textId="77777777" w:rsidTr="00D53726">
        <w:trPr>
          <w:trHeight w:val="229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F360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99BE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reast cancer, lef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EF34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8E48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ather, leukemi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4BAE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1ECA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.1550C&gt;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F748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.Thr517I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856F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CBF6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9800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06C0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C9EB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.A</w:t>
            </w:r>
          </w:p>
        </w:tc>
      </w:tr>
      <w:tr w:rsidR="003D5A29" w:rsidRPr="00EE3DBD" w14:paraId="2A4EE320" w14:textId="77777777" w:rsidTr="00D53726">
        <w:trPr>
          <w:trHeight w:val="229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2ECB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DD9E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reast cancer, lef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AEE5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5F61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046C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8A8F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.1550C&gt;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7C4C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.Thr517I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3C1C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E979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6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7EA0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BEC1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CAE8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.A</w:t>
            </w:r>
          </w:p>
        </w:tc>
      </w:tr>
      <w:tr w:rsidR="003D5A29" w:rsidRPr="00EE3DBD" w14:paraId="237C8B47" w14:textId="77777777" w:rsidTr="00D53726">
        <w:trPr>
          <w:trHeight w:val="334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08FC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7487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etinoblastom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5BB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4D34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B0EA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BF80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.1328A&gt;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57B5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.Asn443Se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9C2A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AFD5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372D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870D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carboplatin, </w:t>
            </w:r>
            <w:proofErr w:type="spellStart"/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ncristin</w:t>
            </w:r>
            <w:proofErr w:type="spellEnd"/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, and etoposid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BF10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month</w:t>
            </w:r>
          </w:p>
        </w:tc>
      </w:tr>
      <w:tr w:rsidR="003D5A29" w:rsidRPr="00EE3DBD" w14:paraId="707F00FF" w14:textId="77777777" w:rsidTr="00D53726">
        <w:trPr>
          <w:trHeight w:val="229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DAB0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961C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99E5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CB6C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B0EB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1A89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.1787A&gt;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DAA7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.His596Ar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0D31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C015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9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B0B6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E9BE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FDA3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.A</w:t>
            </w:r>
          </w:p>
        </w:tc>
      </w:tr>
      <w:tr w:rsidR="003D5A29" w:rsidRPr="00EE3DBD" w14:paraId="5262EAD5" w14:textId="77777777" w:rsidTr="00D53726">
        <w:trPr>
          <w:trHeight w:val="229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2BF9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DAAE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reast cancer, lef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1C48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AC2F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other, thyroid canc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3921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675A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.1343A&gt;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C2A9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.Asn448Se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9481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DACC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BE51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0D28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884F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.A</w:t>
            </w:r>
          </w:p>
        </w:tc>
      </w:tr>
      <w:tr w:rsidR="003D5A29" w:rsidRPr="00EE3DBD" w14:paraId="1D13FF57" w14:textId="77777777" w:rsidTr="00D53726">
        <w:trPr>
          <w:trHeight w:val="334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C6B2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61EB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reast cancer, righ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6A9C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AE6D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sibling, ovarian cancer </w:t>
            </w: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br/>
              <w:t>mother, peritoneal canc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5794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834A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.1407A&gt;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5C0A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.Lys469As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C147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8BE0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C3FF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139B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yclophosphamide and doxorubic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18D2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years</w:t>
            </w:r>
          </w:p>
        </w:tc>
      </w:tr>
      <w:tr w:rsidR="003D5A29" w:rsidRPr="00EE3DBD" w14:paraId="3EF15ABE" w14:textId="77777777" w:rsidTr="00D53726">
        <w:trPr>
          <w:trHeight w:val="229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7849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4D88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reast cancer, righ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190D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B582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ibling, breast canc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EF08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BF3B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.1706C&gt;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EC31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.Thr569As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B84A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DA54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B4A3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AF3F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0283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.A</w:t>
            </w:r>
          </w:p>
        </w:tc>
      </w:tr>
      <w:tr w:rsidR="003D5A29" w:rsidRPr="00EE3DBD" w14:paraId="3630F7C7" w14:textId="77777777" w:rsidTr="00D53726">
        <w:trPr>
          <w:trHeight w:val="229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0E4E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93A9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reast cancer, both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A59F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7577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ot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r, lung canc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329E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AFD0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.1594A&gt;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A54A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.Thr532Al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E2EC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45CF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5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FA61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2F75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7BA3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.A</w:t>
            </w:r>
          </w:p>
        </w:tc>
      </w:tr>
      <w:tr w:rsidR="003D5A29" w:rsidRPr="00EE3DBD" w14:paraId="1CE26D86" w14:textId="77777777" w:rsidTr="00D53726">
        <w:trPr>
          <w:trHeight w:val="229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65C9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975A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reast cancer, lef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2E89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2B9D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ather, melanom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0AD0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B32A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.1037G&gt;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37C9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.Cys346Ph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F894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2899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3F76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6F74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89F5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.A</w:t>
            </w:r>
          </w:p>
        </w:tc>
      </w:tr>
      <w:tr w:rsidR="003D5A29" w:rsidRPr="00EE3DBD" w14:paraId="2D72A44E" w14:textId="77777777" w:rsidTr="00D53726">
        <w:trPr>
          <w:trHeight w:val="229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6846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20EA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reast cancer, both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A8E5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24A5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ather, stomach canc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A468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1B27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.1037G&gt;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53D3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.Cys346Ph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A962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E561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665F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23D4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4345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.A</w:t>
            </w:r>
          </w:p>
        </w:tc>
      </w:tr>
      <w:tr w:rsidR="003D5A29" w:rsidRPr="00EE3DBD" w14:paraId="37C038DD" w14:textId="77777777" w:rsidTr="00D53726">
        <w:trPr>
          <w:trHeight w:val="229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0FF1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4E97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reast cancer, lef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DFFA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73F4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ibling, breast canc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347B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082E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.1037G&gt;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C115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.Cys346Ph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EA1E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502B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8892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01C3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5C93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.A</w:t>
            </w:r>
          </w:p>
        </w:tc>
      </w:tr>
      <w:tr w:rsidR="003D5A29" w:rsidRPr="00EE3DBD" w14:paraId="55B4FFFD" w14:textId="77777777" w:rsidTr="00D53726">
        <w:trPr>
          <w:trHeight w:val="229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385F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764B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reast cancer, righ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F6A9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7BF4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ibling, breast canc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E8DB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C94A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.473C&gt;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EA69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.Ala158Glu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7F68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9AA4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4198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5105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D666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.A</w:t>
            </w:r>
          </w:p>
        </w:tc>
      </w:tr>
      <w:tr w:rsidR="003D5A29" w:rsidRPr="00EE3DBD" w14:paraId="0870B2FB" w14:textId="77777777" w:rsidTr="00D53726">
        <w:trPr>
          <w:trHeight w:val="229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6D58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9A0B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reast cancer, righ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6001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CF32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ibling, breast cance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79EB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1485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.117C&gt;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1EBC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.Pro39=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0C34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151C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B481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90E7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D82A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.A</w:t>
            </w:r>
          </w:p>
        </w:tc>
      </w:tr>
      <w:tr w:rsidR="003D5A29" w:rsidRPr="00EE3DBD" w14:paraId="0456FB5D" w14:textId="77777777" w:rsidTr="00D53726">
        <w:trPr>
          <w:trHeight w:val="229"/>
        </w:trPr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EF3FD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32294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reast cancer, left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2504B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F46DA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E11D5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EDCC9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.17C&gt;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0500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.Ser6Leu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1C61D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A1CC7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2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EDAC2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FD80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BD3BE" w14:textId="77777777" w:rsidR="003D5A29" w:rsidRPr="00EE3DBD" w:rsidRDefault="003D5A29" w:rsidP="00D537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E3DBD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.A</w:t>
            </w:r>
          </w:p>
        </w:tc>
      </w:tr>
    </w:tbl>
    <w:p w14:paraId="17F5E260" w14:textId="77777777" w:rsidR="003D5A29" w:rsidRPr="00EE3DBD" w:rsidRDefault="003D5A29" w:rsidP="003D5A29">
      <w:pPr>
        <w:rPr>
          <w:rFonts w:ascii="Times New Roman" w:eastAsia="Malgun Gothic" w:hAnsi="Times New Roman" w:cs="Times New Roman"/>
          <w:sz w:val="18"/>
          <w:szCs w:val="18"/>
        </w:rPr>
      </w:pPr>
      <w:r w:rsidRPr="00EE3DBD">
        <w:rPr>
          <w:rFonts w:ascii="Times New Roman" w:eastAsia="Malgun Gothic" w:hAnsi="Times New Roman" w:cs="Times New Roman"/>
          <w:sz w:val="18"/>
          <w:szCs w:val="18"/>
        </w:rPr>
        <w:t>VAF, Variant allele frequency; N.A, Not applicable</w:t>
      </w:r>
    </w:p>
    <w:p w14:paraId="0ED47FE6" w14:textId="1D45C169" w:rsidR="00EE3DBD" w:rsidRPr="003D5A29" w:rsidRDefault="00EE3DBD" w:rsidP="003D5A29">
      <w:bookmarkStart w:id="0" w:name="_GoBack"/>
      <w:bookmarkEnd w:id="0"/>
    </w:p>
    <w:sectPr w:rsidR="00EE3DBD" w:rsidRPr="003D5A29" w:rsidSect="00EE3DB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33B82D" w14:textId="77777777" w:rsidR="00C72B2D" w:rsidRDefault="00C72B2D" w:rsidP="00517E15">
      <w:pPr>
        <w:spacing w:after="0" w:line="240" w:lineRule="auto"/>
      </w:pPr>
      <w:r>
        <w:separator/>
      </w:r>
    </w:p>
  </w:endnote>
  <w:endnote w:type="continuationSeparator" w:id="0">
    <w:p w14:paraId="5DCF93D8" w14:textId="77777777" w:rsidR="00C72B2D" w:rsidRDefault="00C72B2D" w:rsidP="00517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F3A493" w14:textId="77777777" w:rsidR="00C72B2D" w:rsidRDefault="00C72B2D" w:rsidP="00517E15">
      <w:pPr>
        <w:spacing w:after="0" w:line="240" w:lineRule="auto"/>
      </w:pPr>
      <w:r>
        <w:separator/>
      </w:r>
    </w:p>
  </w:footnote>
  <w:footnote w:type="continuationSeparator" w:id="0">
    <w:p w14:paraId="621DC482" w14:textId="77777777" w:rsidR="00C72B2D" w:rsidRDefault="00C72B2D" w:rsidP="00517E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EC7"/>
    <w:rsid w:val="000A06AB"/>
    <w:rsid w:val="000B6D25"/>
    <w:rsid w:val="001B70ED"/>
    <w:rsid w:val="002440A5"/>
    <w:rsid w:val="003D5A29"/>
    <w:rsid w:val="003E516B"/>
    <w:rsid w:val="00420EC7"/>
    <w:rsid w:val="00474846"/>
    <w:rsid w:val="005004E4"/>
    <w:rsid w:val="00517E15"/>
    <w:rsid w:val="00524CA9"/>
    <w:rsid w:val="00561499"/>
    <w:rsid w:val="006D6E5F"/>
    <w:rsid w:val="007A2A8F"/>
    <w:rsid w:val="007C3C52"/>
    <w:rsid w:val="007D09FE"/>
    <w:rsid w:val="007E4552"/>
    <w:rsid w:val="00887A36"/>
    <w:rsid w:val="00990883"/>
    <w:rsid w:val="00A30D27"/>
    <w:rsid w:val="00AE2E8D"/>
    <w:rsid w:val="00B22B36"/>
    <w:rsid w:val="00B63937"/>
    <w:rsid w:val="00C013E4"/>
    <w:rsid w:val="00C44FF8"/>
    <w:rsid w:val="00C62E12"/>
    <w:rsid w:val="00C72B2D"/>
    <w:rsid w:val="00D5676A"/>
    <w:rsid w:val="00EE3DBD"/>
    <w:rsid w:val="00F16828"/>
    <w:rsid w:val="00F22659"/>
    <w:rsid w:val="00F248BC"/>
    <w:rsid w:val="00FF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79F1B"/>
  <w15:docId w15:val="{C5A18D9B-33CB-43EE-A1E4-4410172C1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7E1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7E15"/>
  </w:style>
  <w:style w:type="paragraph" w:styleId="Footer">
    <w:name w:val="footer"/>
    <w:basedOn w:val="Normal"/>
    <w:link w:val="FooterChar"/>
    <w:uiPriority w:val="99"/>
    <w:unhideWhenUsed/>
    <w:rsid w:val="00517E1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7E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nyoung Ahn</dc:creator>
  <cp:lastModifiedBy>Joshua Jones</cp:lastModifiedBy>
  <cp:revision>2</cp:revision>
  <dcterms:created xsi:type="dcterms:W3CDTF">2019-06-18T12:59:00Z</dcterms:created>
  <dcterms:modified xsi:type="dcterms:W3CDTF">2019-06-18T12:59:00Z</dcterms:modified>
</cp:coreProperties>
</file>